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FE8B9" w14:textId="1064467D" w:rsidR="00FC596C" w:rsidRPr="00F353B9" w:rsidRDefault="00FC596C" w:rsidP="00FC596C">
      <w:pPr>
        <w:spacing w:after="0" w:line="24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F353B9">
        <w:rPr>
          <w:rFonts w:ascii="Times New Roman" w:hAnsi="Times New Roman" w:cs="Times New Roman"/>
          <w:b/>
          <w:bCs/>
          <w:sz w:val="24"/>
          <w:szCs w:val="24"/>
        </w:rPr>
        <w:t>Supplement data Table 1</w:t>
      </w:r>
      <w:r w:rsidRPr="00F353B9">
        <w:rPr>
          <w:rFonts w:ascii="Times New Roman" w:hAnsi="Times New Roman" w:cs="Times New Roman"/>
          <w:sz w:val="24"/>
          <w:szCs w:val="24"/>
        </w:rPr>
        <w:t xml:space="preserve"> Tumor relative volume, TIL/CTVT ratio, the </w:t>
      </w:r>
      <w:r w:rsidRPr="00F353B9">
        <w:rPr>
          <w:rFonts w:ascii="Times New Roman" w:hAnsi="Times New Roman" w:cs="Times New Roman"/>
          <w:noProof/>
          <w:sz w:val="24"/>
          <w:szCs w:val="24"/>
        </w:rPr>
        <w:t>percentage</w:t>
      </w:r>
      <w:r w:rsidRPr="00F353B9">
        <w:rPr>
          <w:rFonts w:ascii="Times New Roman" w:hAnsi="Times New Roman" w:cs="Times New Roman"/>
          <w:sz w:val="24"/>
          <w:szCs w:val="24"/>
        </w:rPr>
        <w:t xml:space="preserve"> of </w:t>
      </w:r>
      <w:r w:rsidRPr="00177A40">
        <w:rPr>
          <w:rFonts w:ascii="Times New Roman" w:hAnsi="Times New Roman" w:cs="Times New Roman"/>
          <w:sz w:val="24"/>
          <w:szCs w:val="24"/>
          <w:highlight w:val="yellow"/>
        </w:rPr>
        <w:t>K</w:t>
      </w:r>
      <w:r w:rsidR="00177A40" w:rsidRPr="00177A40">
        <w:rPr>
          <w:rFonts w:ascii="Times New Roman" w:hAnsi="Times New Roman" w:cs="Times New Roman"/>
          <w:sz w:val="24"/>
          <w:szCs w:val="24"/>
          <w:highlight w:val="yellow"/>
        </w:rPr>
        <w:t>i</w:t>
      </w:r>
      <w:r w:rsidRPr="00177A40">
        <w:rPr>
          <w:rFonts w:ascii="Times New Roman" w:hAnsi="Times New Roman" w:cs="Times New Roman"/>
          <w:sz w:val="24"/>
          <w:szCs w:val="24"/>
          <w:highlight w:val="yellow"/>
        </w:rPr>
        <w:t>-67</w:t>
      </w:r>
      <w:r w:rsidRPr="00F353B9">
        <w:rPr>
          <w:rFonts w:ascii="Times New Roman" w:hAnsi="Times New Roman" w:cs="Times New Roman"/>
          <w:sz w:val="24"/>
          <w:szCs w:val="24"/>
        </w:rPr>
        <w:t xml:space="preserve"> positive cells before treatment, after 1 and 2 weeks of treatment (median, interquartile range) (Friedman repeated measures analysis of variance and Wilcoxon Signed-Rank Test, * </w:t>
      </w:r>
      <w:r w:rsidRPr="00F353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53B9">
        <w:rPr>
          <w:rFonts w:ascii="Times New Roman" w:hAnsi="Times New Roman" w:cs="Times New Roman"/>
          <w:sz w:val="24"/>
          <w:szCs w:val="24"/>
        </w:rPr>
        <w:t>&lt;0.05)</w:t>
      </w:r>
    </w:p>
    <w:tbl>
      <w:tblPr>
        <w:tblW w:w="14066" w:type="dxa"/>
        <w:tblInd w:w="108" w:type="dxa"/>
        <w:tblLook w:val="04A0" w:firstRow="1" w:lastRow="0" w:firstColumn="1" w:lastColumn="0" w:noHBand="0" w:noVBand="1"/>
      </w:tblPr>
      <w:tblGrid>
        <w:gridCol w:w="1510"/>
        <w:gridCol w:w="2450"/>
        <w:gridCol w:w="2430"/>
        <w:gridCol w:w="2790"/>
        <w:gridCol w:w="1047"/>
        <w:gridCol w:w="2823"/>
        <w:gridCol w:w="1016"/>
      </w:tblGrid>
      <w:tr w:rsidR="00FC596C" w:rsidRPr="00F353B9" w14:paraId="71DBF69F" w14:textId="77777777" w:rsidTr="00CB15E1">
        <w:trPr>
          <w:trHeight w:val="285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FF63E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reatment 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69E3D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14B6B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k0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75018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k1-P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8731F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5444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Wk2-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E6CAD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FC596C" w:rsidRPr="00F353B9" w14:paraId="13852FD2" w14:textId="77777777" w:rsidTr="00CB15E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206F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ventional 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00BD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Tumor relative volum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3843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47DF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5*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69FEE35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49EF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1*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15B3822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C596C" w:rsidRPr="00F353B9" w14:paraId="2E2B0F50" w14:textId="77777777" w:rsidTr="00CB15E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38FE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VCR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F60D5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AF42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.045-0.25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55B1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.002-0.02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2360B32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30DD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-0.00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85774DC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37F4F51F" w14:textId="77777777" w:rsidTr="00CB15E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73F69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86B2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TIL/CTVT rati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358D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48B9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5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55DCDA1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6CF6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280*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DAEDA2D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FC596C" w:rsidRPr="00F353B9" w14:paraId="4DEE02F4" w14:textId="77777777" w:rsidTr="00CB15E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C7B01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BFEA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32B8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.020-0.11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BE53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340-2.53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8FA24D6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DF70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-4.29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57FABC8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3726F431" w14:textId="77777777" w:rsidTr="00CB15E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28AD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4D1D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Fibrosis area (µm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2A53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6.259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955B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6.665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862B0C9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B1A3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35.606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3BF90E9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FC596C" w:rsidRPr="00F353B9" w14:paraId="4668F7BA" w14:textId="77777777" w:rsidTr="00CB15E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C275" w14:textId="77777777" w:rsidR="00FC596C" w:rsidRPr="00F353B9" w:rsidRDefault="00FC596C" w:rsidP="00CB15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E75C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7AC8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.109-7.485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13A3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5.534-38.505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03F2AE9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E631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5.498-43.007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754AC76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15E1D904" w14:textId="77777777" w:rsidTr="00CB15E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63DA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6E67" w14:textId="07F93840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7A4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K</w:t>
            </w:r>
            <w:r w:rsidR="00177A40" w:rsidRPr="00177A4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i</w:t>
            </w:r>
            <w:r w:rsidRPr="00177A4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-67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0E7A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38.6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4CD7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10.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683AADF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13E4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20.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2EAD45D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630</w:t>
            </w:r>
          </w:p>
        </w:tc>
      </w:tr>
      <w:tr w:rsidR="00FC596C" w:rsidRPr="00F353B9" w14:paraId="0A548753" w14:textId="77777777" w:rsidTr="00CB15E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F3124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CFEE1" w14:textId="77777777" w:rsidR="00FC596C" w:rsidRPr="00F353B9" w:rsidRDefault="00FC596C" w:rsidP="00CB15E1">
            <w:pPr>
              <w:spacing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  <w:r w:rsidRPr="00F353B9">
              <w:rPr>
                <w:rFonts w:ascii="Tahoma" w:eastAsia="Times New Roman" w:hAnsi="Tahoma" w:cs="Tahoma"/>
                <w:sz w:val="24"/>
                <w:szCs w:val="24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ADE8C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-41.230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86E69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-28.310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08BE8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43459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16.670-35.96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917D7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337D252F" w14:textId="77777777" w:rsidTr="00CB15E1">
        <w:trPr>
          <w:trHeight w:val="300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82410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reatment 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C5A65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54B3B4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k0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EC027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k1-P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E881C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D88265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Wk2-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F5002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FC596C" w:rsidRPr="00F353B9" w14:paraId="6C597CB8" w14:textId="77777777" w:rsidTr="00CB15E1">
        <w:trPr>
          <w:trHeight w:val="300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4859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Modified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7B16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Tumor relative volum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E563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0478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6* 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B5306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E871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1* 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E1A09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C596C" w:rsidRPr="00F353B9" w14:paraId="2186E041" w14:textId="77777777" w:rsidTr="00CB15E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9A8D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combinatio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E8DE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57B9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.049-0.25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548E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.004-0.1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A9FD1A1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0C0C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-0.01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DECD3D2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6C92BD98" w14:textId="77777777" w:rsidTr="00CB15E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E399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VCR-LAP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3115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TIL/CTVT rati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DDEE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AB23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60*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7140F9E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F931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30*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20FA0A5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FC596C" w:rsidRPr="00F353B9" w14:paraId="2924ECE1" w14:textId="77777777" w:rsidTr="00CB15E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6063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8CA8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E8F0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10-0.21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2C35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.555-1.81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6C3D21C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4261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-9.19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4DF64A6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1393273E" w14:textId="77777777" w:rsidTr="00CB15E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02C8A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5179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Fibrosis area (µm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504B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7.116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3611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33.297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BD72ECD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356E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34.214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*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9AD9752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FC596C" w:rsidRPr="00F353B9" w14:paraId="290BF31A" w14:textId="77777777" w:rsidTr="00CB15E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53225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66E5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3488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.015-7.832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4157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23.258-35.790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1006AB7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CC96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29.754-39.535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1579C17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3868CDD5" w14:textId="77777777" w:rsidTr="00CB15E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F0A1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3591" w14:textId="49CF906A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177A4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K</w:t>
            </w:r>
            <w:r w:rsidR="00177A40" w:rsidRPr="00177A4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i</w:t>
            </w:r>
            <w:r w:rsidRPr="00177A4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-67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D6CB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470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D86E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21.7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087ADA8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DAA1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4591434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FC596C" w:rsidRPr="00F353B9" w14:paraId="4B2EEEEE" w14:textId="77777777" w:rsidTr="00CB15E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D3C67" w14:textId="77777777" w:rsidR="00FC596C" w:rsidRPr="00F353B9" w:rsidRDefault="00FC596C" w:rsidP="00CB15E1">
            <w:pPr>
              <w:spacing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  <w:r w:rsidRPr="00F353B9">
              <w:rPr>
                <w:rFonts w:ascii="Tahoma" w:eastAsia="Times New Roman" w:hAnsi="Tahoma" w:cs="Tahoma"/>
                <w:sz w:val="24"/>
                <w:szCs w:val="24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3072C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6EEF5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-45.595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A3441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1.295-37.835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34FD9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AEE14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-22.035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C6296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2910384" w14:textId="77777777" w:rsidR="00FC596C" w:rsidRPr="00F353B9" w:rsidRDefault="00FC596C" w:rsidP="00FC596C"/>
    <w:p w14:paraId="2B91140F" w14:textId="77777777" w:rsidR="00FC596C" w:rsidRPr="004007D9" w:rsidRDefault="00FC596C" w:rsidP="00FC596C"/>
    <w:p w14:paraId="660B7EB0" w14:textId="77777777" w:rsidR="00FC596C" w:rsidRDefault="00FC596C"/>
    <w:sectPr w:rsidR="00FC596C" w:rsidSect="008D4793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764C5"/>
    <w:multiLevelType w:val="hybridMultilevel"/>
    <w:tmpl w:val="135C09FE"/>
    <w:lvl w:ilvl="0" w:tplc="E984267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2CC5C8A"/>
    <w:multiLevelType w:val="hybridMultilevel"/>
    <w:tmpl w:val="B03A1C30"/>
    <w:lvl w:ilvl="0" w:tplc="E3C0DEDE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D30016E"/>
    <w:multiLevelType w:val="hybridMultilevel"/>
    <w:tmpl w:val="5C768FC2"/>
    <w:lvl w:ilvl="0" w:tplc="7504AE68">
      <w:start w:val="1"/>
      <w:numFmt w:val="decimal"/>
      <w:lvlText w:val="%1)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783B69"/>
    <w:multiLevelType w:val="hybridMultilevel"/>
    <w:tmpl w:val="9BC8D9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461BC3"/>
    <w:multiLevelType w:val="hybridMultilevel"/>
    <w:tmpl w:val="6900B8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246734"/>
    <w:multiLevelType w:val="hybridMultilevel"/>
    <w:tmpl w:val="CE96EE7E"/>
    <w:lvl w:ilvl="0" w:tplc="09D44E22">
      <w:numFmt w:val="bullet"/>
      <w:lvlText w:val=""/>
      <w:lvlJc w:val="left"/>
      <w:pPr>
        <w:ind w:left="720" w:hanging="360"/>
      </w:pPr>
      <w:rPr>
        <w:rFonts w:ascii="Symbol" w:eastAsia="Calibri" w:hAnsi="Symbol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855A4B"/>
    <w:multiLevelType w:val="hybridMultilevel"/>
    <w:tmpl w:val="69ECE0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3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C596C"/>
    <w:rsid w:val="0012686F"/>
    <w:rsid w:val="00177A40"/>
    <w:rsid w:val="00186D99"/>
    <w:rsid w:val="001F3DD6"/>
    <w:rsid w:val="002F1292"/>
    <w:rsid w:val="00452097"/>
    <w:rsid w:val="005B2719"/>
    <w:rsid w:val="005D035D"/>
    <w:rsid w:val="005D6074"/>
    <w:rsid w:val="006053B0"/>
    <w:rsid w:val="00765D02"/>
    <w:rsid w:val="00835D97"/>
    <w:rsid w:val="008D4793"/>
    <w:rsid w:val="00965CDA"/>
    <w:rsid w:val="00A02844"/>
    <w:rsid w:val="00A74D5B"/>
    <w:rsid w:val="00AF5D69"/>
    <w:rsid w:val="00CB15E1"/>
    <w:rsid w:val="00CF7FC7"/>
    <w:rsid w:val="00E004B0"/>
    <w:rsid w:val="00E34ADE"/>
    <w:rsid w:val="00F353B9"/>
    <w:rsid w:val="00F80026"/>
    <w:rsid w:val="00F878D8"/>
    <w:rsid w:val="00FA1731"/>
    <w:rsid w:val="00FC5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7DBF6"/>
  <w15:chartTrackingRefBased/>
  <w15:docId w15:val="{45A68BC9-11D0-43D8-920A-1B9FD8C19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96C"/>
    <w:pPr>
      <w:spacing w:after="200" w:line="276" w:lineRule="auto"/>
    </w:pPr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C596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C596C"/>
    <w:pPr>
      <w:ind w:left="720"/>
      <w:contextualSpacing/>
    </w:pPr>
  </w:style>
  <w:style w:type="character" w:styleId="LineNumber">
    <w:name w:val="line number"/>
    <w:uiPriority w:val="99"/>
    <w:semiHidden/>
    <w:unhideWhenUsed/>
    <w:rsid w:val="00FC596C"/>
  </w:style>
  <w:style w:type="table" w:customStyle="1" w:styleId="ListTable1Light1">
    <w:name w:val="List Table 1 Light1"/>
    <w:basedOn w:val="TableNormal"/>
    <w:uiPriority w:val="46"/>
    <w:rsid w:val="00FC596C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NormalWeb">
    <w:name w:val="Normal (Web)"/>
    <w:basedOn w:val="Normal"/>
    <w:uiPriority w:val="99"/>
    <w:semiHidden/>
    <w:unhideWhenUsed/>
    <w:rsid w:val="00FC596C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table" w:customStyle="1" w:styleId="PlainTable51">
    <w:name w:val="Plain Table 51"/>
    <w:basedOn w:val="TableNormal"/>
    <w:uiPriority w:val="45"/>
    <w:rsid w:val="00FC596C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StyleRowBandSize w:val="1"/>
      <w:tblStyleColBandSize w:val="1"/>
    </w:tblPr>
    <w:tblStylePr w:type="firstRow">
      <w:rPr>
        <w:rFonts w:ascii="DengXian" w:eastAsia="Times New Roman" w:hAnsi="DengXian" w:cs="Angsana New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DengXian" w:eastAsia="Times New Roman" w:hAnsi="DengXian" w:cs="Angsana New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DengXian" w:eastAsia="Times New Roman" w:hAnsi="DengXian" w:cs="Angsana New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DengXian" w:eastAsia="Times New Roman" w:hAnsi="DengXian" w:cs="Angsana New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uiPriority w:val="99"/>
    <w:semiHidden/>
    <w:unhideWhenUsed/>
    <w:rsid w:val="00FC596C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96C"/>
    <w:rPr>
      <w:sz w:val="20"/>
      <w:szCs w:val="25"/>
    </w:rPr>
  </w:style>
  <w:style w:type="character" w:customStyle="1" w:styleId="CommentTextChar">
    <w:name w:val="Comment Text Char"/>
    <w:link w:val="CommentText"/>
    <w:uiPriority w:val="99"/>
    <w:semiHidden/>
    <w:rsid w:val="00FC596C"/>
    <w:rPr>
      <w:rFonts w:ascii="Calibri" w:eastAsia="Calibri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96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C596C"/>
    <w:rPr>
      <w:rFonts w:ascii="Calibri" w:eastAsia="Calibri" w:hAnsi="Calibri" w:cs="Cordi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96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FC596C"/>
    <w:rPr>
      <w:rFonts w:ascii="Segoe UI" w:eastAsia="Calibri" w:hAnsi="Segoe UI" w:cs="Angsana New"/>
      <w:sz w:val="18"/>
      <w:szCs w:val="22"/>
    </w:rPr>
  </w:style>
  <w:style w:type="paragraph" w:styleId="NoSpacing">
    <w:name w:val="No Spacing"/>
    <w:uiPriority w:val="1"/>
    <w:qFormat/>
    <w:rsid w:val="00FC596C"/>
    <w:pPr>
      <w:spacing w:after="0" w:line="240" w:lineRule="auto"/>
    </w:pPr>
    <w:rPr>
      <w:rFonts w:ascii="Calibri" w:eastAsia="Calibri" w:hAnsi="Calibri" w:cs="Cordia New"/>
    </w:rPr>
  </w:style>
  <w:style w:type="paragraph" w:customStyle="1" w:styleId="EndNoteBibliographyTitle">
    <w:name w:val="EndNote Bibliography Title"/>
    <w:basedOn w:val="Normal"/>
    <w:link w:val="EndNoteBibliographyTitle0"/>
    <w:rsid w:val="00FC596C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อักขระ"/>
    <w:link w:val="EndNoteBibliographyTitle"/>
    <w:rsid w:val="00FC596C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FC596C"/>
    <w:pPr>
      <w:spacing w:line="240" w:lineRule="auto"/>
      <w:jc w:val="thaiDistribute"/>
    </w:pPr>
    <w:rPr>
      <w:rFonts w:cs="Calibri"/>
      <w:noProof/>
    </w:rPr>
  </w:style>
  <w:style w:type="character" w:customStyle="1" w:styleId="EndNoteBibliography0">
    <w:name w:val="EndNote Bibliography อักขระ"/>
    <w:link w:val="EndNoteBibliography"/>
    <w:rsid w:val="00FC596C"/>
    <w:rPr>
      <w:rFonts w:ascii="Calibri" w:eastAsia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C596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FC596C"/>
    <w:rPr>
      <w:rFonts w:ascii="Calibri" w:eastAsia="Calibri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FC596C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FC596C"/>
    <w:rPr>
      <w:rFonts w:ascii="Calibri" w:eastAsia="Calibri" w:hAnsi="Calibri" w:cs="Cordia New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96C"/>
    <w:pPr>
      <w:spacing w:after="60"/>
      <w:jc w:val="center"/>
      <w:outlineLvl w:val="1"/>
    </w:pPr>
    <w:rPr>
      <w:rFonts w:ascii="Calibri Light" w:eastAsia="Times New Roman" w:hAnsi="Calibri Light" w:cs="Angsana New"/>
      <w:sz w:val="24"/>
      <w:szCs w:val="30"/>
    </w:rPr>
  </w:style>
  <w:style w:type="character" w:customStyle="1" w:styleId="SubtitleChar">
    <w:name w:val="Subtitle Char"/>
    <w:link w:val="Subtitle"/>
    <w:uiPriority w:val="11"/>
    <w:rsid w:val="00FC596C"/>
    <w:rPr>
      <w:rFonts w:ascii="Calibri Light" w:eastAsia="Times New Roman" w:hAnsi="Calibri Light" w:cs="Angsana New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0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1CB6E3-7659-4F41-BBD9-1A64A0ACD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okchon Setthawongsin</dc:creator>
  <cp:keywords/>
  <dc:description/>
  <cp:lastModifiedBy>Chanokchon Setthawongsin</cp:lastModifiedBy>
  <cp:revision>4</cp:revision>
  <dcterms:created xsi:type="dcterms:W3CDTF">2019-06-07T06:59:00Z</dcterms:created>
  <dcterms:modified xsi:type="dcterms:W3CDTF">2019-08-21T00:28:00Z</dcterms:modified>
</cp:coreProperties>
</file>